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Arial" w:ascii="Arial" w:hAnsi="Arial"/>
          <w:b/>
          <w:sz w:val="24"/>
          <w:szCs w:val="24"/>
        </w:rPr>
        <w:t>Table S2</w:t>
      </w:r>
      <w:r>
        <w:rPr/>
        <w:t>. Variables measuring biogeochemical functions (n=692) simultaneously in restored or created and reference wetlands to estimate wetland restoration performance along a 100-year chronosequence. The last column (n) indicates the number of variables used in the analysis representing more than 5% of the total number of variables. (N=number of variables used to plot the chronosequence).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3"/>
        <w:gridCol w:w="3915"/>
        <w:gridCol w:w="425"/>
      </w:tblGrid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lements storage and cycling (N=471)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arbon storage and cycling (N=103)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organic 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 C/g soil or g C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oil or %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total C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 C/g soil or g C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oil or %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C:N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 (g):wt (g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/g soil or 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/tim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 mineralization rate</w:t>
            </w:r>
          </w:p>
        </w:tc>
        <w:tc>
          <w:tcPr>
            <w:tcW w:w="3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µmol C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/g soil/s or g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·day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ot C content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C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oi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itrogen storage and cycling (N=102)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total N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 N/g soil or g N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oil or %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organic NO3 and NH4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μg/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r μg/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itrification and nitrification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g CO2/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·hr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hosphorus storage (N=103)</w:t>
            </w:r>
          </w:p>
        </w:tc>
        <w:tc>
          <w:tcPr>
            <w:tcW w:w="3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total P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 P/g soil or μg P/cm3 or g P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oil or %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PO4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 P/g soil or μg P/cm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organic P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μg P/cm3 or mg P/g soi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Ca, Fe, Al bounded P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μg P/cm3 or mg P/g soi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ther elements storage (N=106)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linity and conductivity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‰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 xml:space="preserve">or % 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μ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al forms of soil Fe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kg/ha or kmol/h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al forms of soil Ca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solved oxygen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al forms of soil K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al forms of soil Al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kg/ha or kmol/h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al forms of soil Mg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veral forms of soil Mn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mol/ha or mg/kg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ganic matter accumulation (N=177)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organic matter</w:t>
            </w:r>
          </w:p>
        </w:tc>
        <w:tc>
          <w:tcPr>
            <w:tcW w:w="3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C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oil or %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ulk density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/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texture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115" w:hRule="atLeast"/>
        </w:trPr>
        <w:tc>
          <w:tcPr>
            <w:tcW w:w="38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moisture</w:t>
            </w:r>
          </w:p>
        </w:tc>
        <w:tc>
          <w:tcPr>
            <w:tcW w:w="3915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/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115" w:hRule="atLeast"/>
        </w:trPr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il porosity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ind w:hanging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bidi="ar-S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5:55:00Z</dcterms:created>
  <dc:creator>David</dc:creator>
  <dc:description/>
  <dc:language>en-US</dc:language>
  <cp:lastModifiedBy>David</cp:lastModifiedBy>
  <dcterms:modified xsi:type="dcterms:W3CDTF">2011-11-28T05:55:00Z</dcterms:modified>
  <cp:revision>2</cp:revision>
  <dc:subject/>
  <dc:title/>
</cp:coreProperties>
</file>